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B1" w:rsidRPr="00836337" w:rsidRDefault="00836337" w:rsidP="00836337">
      <w:pPr>
        <w:jc w:val="center"/>
        <w:rPr>
          <w:rFonts w:ascii="Times New Roman" w:hAnsi="Times New Roman" w:cs="Times New Roman"/>
          <w:b/>
          <w:sz w:val="24"/>
        </w:rPr>
      </w:pPr>
      <w:r w:rsidRPr="00836337">
        <w:rPr>
          <w:rFonts w:ascii="Times New Roman" w:hAnsi="Times New Roman" w:cs="Times New Roman"/>
          <w:b/>
          <w:sz w:val="24"/>
        </w:rPr>
        <w:t xml:space="preserve">Node splitting analyses of </w:t>
      </w:r>
      <w:r>
        <w:rPr>
          <w:rFonts w:ascii="Times New Roman" w:hAnsi="Times New Roman" w:cs="Times New Roman"/>
          <w:b/>
          <w:sz w:val="24"/>
        </w:rPr>
        <w:t>r</w:t>
      </w:r>
      <w:r w:rsidRPr="00836337">
        <w:rPr>
          <w:rFonts w:ascii="Times New Roman" w:hAnsi="Times New Roman" w:cs="Times New Roman"/>
          <w:b/>
          <w:sz w:val="24"/>
        </w:rPr>
        <w:t>eoperation</w:t>
      </w:r>
      <w:bookmarkStart w:id="0" w:name="_GoBack"/>
      <w:bookmarkEnd w:id="0"/>
    </w:p>
    <w:p w:rsidR="00836337" w:rsidRDefault="00836337"/>
    <w:tbl>
      <w:tblPr>
        <w:tblStyle w:val="a7"/>
        <w:tblW w:w="9319" w:type="dxa"/>
        <w:tblLook w:val="04A0" w:firstRow="1" w:lastRow="0" w:firstColumn="1" w:lastColumn="0" w:noHBand="0" w:noVBand="1"/>
      </w:tblPr>
      <w:tblGrid>
        <w:gridCol w:w="1622"/>
        <w:gridCol w:w="2182"/>
        <w:gridCol w:w="2182"/>
        <w:gridCol w:w="2182"/>
        <w:gridCol w:w="1151"/>
      </w:tblGrid>
      <w:tr w:rsidR="00836337" w:rsidRPr="007F098E" w:rsidTr="00836337">
        <w:trPr>
          <w:trHeight w:val="252"/>
        </w:trPr>
        <w:tc>
          <w:tcPr>
            <w:tcW w:w="0" w:type="auto"/>
            <w:hideMark/>
          </w:tcPr>
          <w:p w:rsidR="00836337" w:rsidRPr="00836337" w:rsidRDefault="00836337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63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0" w:type="auto"/>
            <w:hideMark/>
          </w:tcPr>
          <w:p w:rsidR="00836337" w:rsidRPr="00836337" w:rsidRDefault="00836337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63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hideMark/>
          </w:tcPr>
          <w:p w:rsidR="00836337" w:rsidRPr="00836337" w:rsidRDefault="00836337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63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hideMark/>
          </w:tcPr>
          <w:p w:rsidR="00836337" w:rsidRPr="00836337" w:rsidRDefault="00836337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63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:rsidR="00836337" w:rsidRPr="00836337" w:rsidRDefault="00836337" w:rsidP="00383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63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6745C0" w:rsidRPr="007F098E" w:rsidTr="006745C0">
        <w:trPr>
          <w:trHeight w:val="243"/>
        </w:trPr>
        <w:tc>
          <w:tcPr>
            <w:tcW w:w="0" w:type="auto"/>
            <w:hideMark/>
          </w:tcPr>
          <w:p w:rsidR="006745C0" w:rsidRPr="00836337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_Hlk37180992"/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, MED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 (-1.21, 1.19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8 (-1.55, 1.04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 (-0.96, 0.78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</w:t>
            </w:r>
          </w:p>
        </w:tc>
      </w:tr>
      <w:bookmarkEnd w:id="1"/>
      <w:tr w:rsidR="006745C0" w:rsidRPr="007F098E" w:rsidTr="006745C0">
        <w:trPr>
          <w:trHeight w:val="252"/>
        </w:trPr>
        <w:tc>
          <w:tcPr>
            <w:tcW w:w="0" w:type="auto"/>
            <w:hideMark/>
          </w:tcPr>
          <w:p w:rsidR="006745C0" w:rsidRPr="00836337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D, </w:t>
            </w:r>
            <w:bookmarkStart w:id="2" w:name="OLE_LINK395"/>
            <w:bookmarkStart w:id="3" w:name="OLE_LINK396"/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</w:t>
            </w:r>
            <w:bookmarkEnd w:id="2"/>
            <w:bookmarkEnd w:id="3"/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54 (-2.02, 0.60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 (-0.51, 1.40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 (-0.85, 0.85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  <w:tr w:rsidR="006745C0" w:rsidRPr="007F098E" w:rsidTr="006745C0">
        <w:trPr>
          <w:trHeight w:val="252"/>
        </w:trPr>
        <w:tc>
          <w:tcPr>
            <w:tcW w:w="0" w:type="auto"/>
            <w:hideMark/>
          </w:tcPr>
          <w:p w:rsidR="006745C0" w:rsidRPr="00836337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D, </w:t>
            </w:r>
            <w:bookmarkStart w:id="4" w:name="OLE_LINK397"/>
            <w:bookmarkStart w:id="5" w:name="OLE_LINK398"/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LD</w:t>
            </w:r>
            <w:bookmarkEnd w:id="4"/>
            <w:bookmarkEnd w:id="5"/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 (-1.16, 1.21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 (-1.33, 1.82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 (-0.81, 0.99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</w:t>
            </w:r>
          </w:p>
        </w:tc>
      </w:tr>
      <w:tr w:rsidR="006745C0" w:rsidRPr="007F098E" w:rsidTr="006745C0">
        <w:trPr>
          <w:trHeight w:val="252"/>
        </w:trPr>
        <w:tc>
          <w:tcPr>
            <w:tcW w:w="0" w:type="auto"/>
            <w:hideMark/>
          </w:tcPr>
          <w:p w:rsidR="006745C0" w:rsidRPr="00836337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D, </w:t>
            </w:r>
            <w:bookmarkStart w:id="6" w:name="OLE_LINK399"/>
            <w:bookmarkStart w:id="7" w:name="OLE_LINK400"/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DD</w:t>
            </w:r>
            <w:bookmarkEnd w:id="6"/>
            <w:bookmarkEnd w:id="7"/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 (0.16, 2.80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1 (-2.16, 1.26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 (-0.44, 1.89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6745C0" w:rsidRPr="007F098E" w:rsidTr="006745C0">
        <w:trPr>
          <w:trHeight w:val="243"/>
        </w:trPr>
        <w:tc>
          <w:tcPr>
            <w:tcW w:w="0" w:type="auto"/>
            <w:hideMark/>
          </w:tcPr>
          <w:p w:rsidR="006745C0" w:rsidRPr="00836337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8" w:name="OLE_LINK468"/>
            <w:bookmarkStart w:id="9" w:name="OLE_LINK469"/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</w:t>
            </w:r>
            <w:bookmarkEnd w:id="8"/>
            <w:bookmarkEnd w:id="9"/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OD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 (-0.94, 0.80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 (-1.02, 1.97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 (-0.69, 0.85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</w:t>
            </w:r>
          </w:p>
        </w:tc>
      </w:tr>
      <w:tr w:rsidR="006745C0" w:rsidRPr="007F098E" w:rsidTr="006745C0">
        <w:trPr>
          <w:trHeight w:val="252"/>
        </w:trPr>
        <w:tc>
          <w:tcPr>
            <w:tcW w:w="0" w:type="auto"/>
            <w:hideMark/>
          </w:tcPr>
          <w:p w:rsidR="006745C0" w:rsidRPr="00836337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D, </w:t>
            </w:r>
            <w:bookmarkStart w:id="10" w:name="OLE_LINK470"/>
            <w:bookmarkStart w:id="11" w:name="OLE_LINK471"/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LD</w:t>
            </w:r>
            <w:bookmarkEnd w:id="10"/>
            <w:bookmarkEnd w:id="11"/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 (-1.37, 2.45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 (-1.13, 1.26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 (-0.83, 1.18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</w:tr>
      <w:tr w:rsidR="006745C0" w:rsidRPr="007F098E" w:rsidTr="006745C0">
        <w:trPr>
          <w:trHeight w:val="252"/>
        </w:trPr>
        <w:tc>
          <w:tcPr>
            <w:tcW w:w="0" w:type="auto"/>
            <w:hideMark/>
          </w:tcPr>
          <w:p w:rsidR="006745C0" w:rsidRPr="00836337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2" w:name="_Hlk37186437"/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, PELD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 (-1.62, 1.83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 (-1.17, 1.49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 (-0.88, 1.05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</w:t>
            </w:r>
          </w:p>
        </w:tc>
      </w:tr>
      <w:bookmarkEnd w:id="12"/>
      <w:tr w:rsidR="006745C0" w:rsidRPr="007F098E" w:rsidTr="006745C0">
        <w:trPr>
          <w:trHeight w:val="243"/>
        </w:trPr>
        <w:tc>
          <w:tcPr>
            <w:tcW w:w="0" w:type="auto"/>
            <w:hideMark/>
          </w:tcPr>
          <w:p w:rsidR="006745C0" w:rsidRPr="00836337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6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, PLDD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7 (-1.66, 1.36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9 (0.19, 3.45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 (-0.42, 1.93)</w:t>
            </w:r>
          </w:p>
        </w:tc>
        <w:tc>
          <w:tcPr>
            <w:tcW w:w="0" w:type="auto"/>
          </w:tcPr>
          <w:p w:rsidR="006745C0" w:rsidRPr="00CF63DE" w:rsidRDefault="006745C0" w:rsidP="006745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63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</w:tbl>
    <w:p w:rsidR="00836337" w:rsidRDefault="00836337"/>
    <w:p w:rsidR="00836337" w:rsidRDefault="00836337"/>
    <w:sectPr w:rsidR="00836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42A5" w:rsidRDefault="006142A5" w:rsidP="00836337">
      <w:r>
        <w:separator/>
      </w:r>
    </w:p>
  </w:endnote>
  <w:endnote w:type="continuationSeparator" w:id="0">
    <w:p w:rsidR="006142A5" w:rsidRDefault="006142A5" w:rsidP="00836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42A5" w:rsidRDefault="006142A5" w:rsidP="00836337">
      <w:r>
        <w:separator/>
      </w:r>
    </w:p>
  </w:footnote>
  <w:footnote w:type="continuationSeparator" w:id="0">
    <w:p w:rsidR="006142A5" w:rsidRDefault="006142A5" w:rsidP="00836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B87"/>
    <w:rsid w:val="000128B1"/>
    <w:rsid w:val="00605792"/>
    <w:rsid w:val="006142A5"/>
    <w:rsid w:val="006745C0"/>
    <w:rsid w:val="00836337"/>
    <w:rsid w:val="00B52B87"/>
    <w:rsid w:val="00D5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1F52B3-F75F-4A50-AACB-6A0539976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3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337"/>
    <w:rPr>
      <w:sz w:val="18"/>
      <w:szCs w:val="18"/>
    </w:rPr>
  </w:style>
  <w:style w:type="table" w:styleId="a7">
    <w:name w:val="Table Grid"/>
    <w:basedOn w:val="a1"/>
    <w:uiPriority w:val="39"/>
    <w:rsid w:val="008363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0-04-07T15:55:00Z</dcterms:created>
  <dcterms:modified xsi:type="dcterms:W3CDTF">2020-04-17T11:22:00Z</dcterms:modified>
</cp:coreProperties>
</file>